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069A6" w14:textId="3A34E5D2" w:rsidR="00266667" w:rsidRPr="00B363EB" w:rsidRDefault="00EA58DB" w:rsidP="00266667">
      <w:pPr>
        <w:pStyle w:val="MDPI12title"/>
        <w:jc w:val="center"/>
        <w:rPr>
          <w:rFonts w:ascii="Times New Roman" w:hAnsi="Times New Roman"/>
          <w:color w:val="auto"/>
          <w:sz w:val="24"/>
          <w:szCs w:val="24"/>
        </w:rPr>
      </w:pPr>
      <w:r w:rsidRPr="00EA58DB">
        <w:rPr>
          <w:rFonts w:ascii="Times New Roman" w:hAnsi="Times New Roman"/>
          <w:color w:val="auto"/>
          <w:sz w:val="24"/>
          <w:szCs w:val="24"/>
        </w:rPr>
        <w:t>Supplementary File 1</w:t>
      </w:r>
      <w:r>
        <w:rPr>
          <w:rFonts w:ascii="Times New Roman" w:hAnsi="Times New Roman"/>
          <w:color w:val="auto"/>
          <w:sz w:val="24"/>
          <w:szCs w:val="24"/>
        </w:rPr>
        <w:t>:</w:t>
      </w:r>
      <w:r w:rsidRPr="00EA58DB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B363EB">
        <w:rPr>
          <w:rFonts w:ascii="Times New Roman" w:hAnsi="Times New Roman"/>
          <w:color w:val="auto"/>
          <w:sz w:val="24"/>
          <w:szCs w:val="24"/>
        </w:rPr>
        <w:t>Questionnaires</w:t>
      </w:r>
    </w:p>
    <w:p w14:paraId="7FF1E390" w14:textId="77777777" w:rsidR="00266667" w:rsidRPr="00B363EB" w:rsidRDefault="00266667" w:rsidP="00266667">
      <w:pPr>
        <w:rPr>
          <w:rFonts w:ascii="Times New Roman" w:hAnsi="Times New Roman"/>
          <w:color w:val="auto"/>
          <w:sz w:val="24"/>
          <w:szCs w:val="24"/>
          <w:cs/>
        </w:rPr>
      </w:pPr>
    </w:p>
    <w:p w14:paraId="7DB3F87B" w14:textId="77777777" w:rsidR="00266667" w:rsidRPr="00B363EB" w:rsidRDefault="00266667" w:rsidP="00266667">
      <w:p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Consent page: </w:t>
      </w:r>
      <w:r w:rsidRPr="00B363EB">
        <w:rPr>
          <w:rFonts w:ascii="Times New Roman" w:hAnsi="Times New Roman"/>
          <w:color w:val="auto"/>
          <w:sz w:val="24"/>
          <w:szCs w:val="24"/>
        </w:rPr>
        <w:t>informing the participant that if he or she clicks continue, means that he has agreed to the consent form.</w:t>
      </w:r>
    </w:p>
    <w:p w14:paraId="7C50798C" w14:textId="77777777" w:rsidR="00266667" w:rsidRPr="00B363EB" w:rsidRDefault="00266667" w:rsidP="00266667">
      <w:pPr>
        <w:rPr>
          <w:rFonts w:ascii="Times New Roman" w:hAnsi="Times New Roman"/>
          <w:color w:val="auto"/>
          <w:sz w:val="24"/>
          <w:szCs w:val="24"/>
        </w:rPr>
      </w:pPr>
    </w:p>
    <w:p w14:paraId="3653DB3C" w14:textId="59010608" w:rsidR="00266667" w:rsidRPr="00B363EB" w:rsidRDefault="00266667" w:rsidP="00266667">
      <w:pPr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>Part 1: Socio-demographic Information</w:t>
      </w:r>
      <w:r w:rsidR="00B70C76"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 (11 questions)</w:t>
      </w:r>
    </w:p>
    <w:p w14:paraId="4A0E4B83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Biological Sex</w:t>
      </w:r>
    </w:p>
    <w:p w14:paraId="2173BBB4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Male </w:t>
      </w:r>
    </w:p>
    <w:p w14:paraId="6FF4BD6E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Female</w:t>
      </w:r>
    </w:p>
    <w:p w14:paraId="1B142B63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Age (years)</w:t>
      </w:r>
    </w:p>
    <w:p w14:paraId="6FD12331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Education level</w:t>
      </w:r>
    </w:p>
    <w:p w14:paraId="454011C7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Primary education or less</w:t>
      </w:r>
    </w:p>
    <w:p w14:paraId="45F6C640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econdary education</w:t>
      </w:r>
    </w:p>
    <w:p w14:paraId="27205F9E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Diploma </w:t>
      </w:r>
    </w:p>
    <w:p w14:paraId="2000E620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Bachelors degree or more</w:t>
      </w:r>
    </w:p>
    <w:p w14:paraId="5D89162A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Weight (kg)</w:t>
      </w:r>
    </w:p>
    <w:p w14:paraId="6F244077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Height (m)</w:t>
      </w:r>
    </w:p>
    <w:p w14:paraId="5CCA150F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Marital status</w:t>
      </w:r>
    </w:p>
    <w:p w14:paraId="4F96B5A4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ingle</w:t>
      </w:r>
    </w:p>
    <w:p w14:paraId="63C34292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Marriage</w:t>
      </w:r>
    </w:p>
    <w:p w14:paraId="54DDCDC1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Divorced/Widowed</w:t>
      </w:r>
    </w:p>
    <w:p w14:paraId="5C2B4279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Do you smoke?</w:t>
      </w:r>
    </w:p>
    <w:p w14:paraId="02A2023D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, do not smoke</w:t>
      </w:r>
    </w:p>
    <w:p w14:paraId="1C3C8F51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, quit smoking</w:t>
      </w:r>
    </w:p>
    <w:p w14:paraId="5A52CFE6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Yes, still smoking</w:t>
      </w:r>
    </w:p>
    <w:p w14:paraId="35FE813F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Do you drink any alcoholic beverage?</w:t>
      </w:r>
    </w:p>
    <w:p w14:paraId="7FB12DCB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, do not drink</w:t>
      </w:r>
    </w:p>
    <w:p w14:paraId="4B36B1C4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, quit drinking</w:t>
      </w:r>
    </w:p>
    <w:p w14:paraId="0C4E9123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Yes, still drinking </w:t>
      </w:r>
    </w:p>
    <w:p w14:paraId="3D229287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In the past year, do you routinely have a health check-up?</w:t>
      </w:r>
    </w:p>
    <w:p w14:paraId="725C2253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ne</w:t>
      </w:r>
    </w:p>
    <w:p w14:paraId="539DCFD3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Yes, the company provides it for me. </w:t>
      </w:r>
    </w:p>
    <w:p w14:paraId="683AAD4A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Yes, I provide it  myself  </w:t>
      </w:r>
    </w:p>
    <w:p w14:paraId="2E16CF58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Do you have accident insurance? </w:t>
      </w:r>
    </w:p>
    <w:p w14:paraId="3C1D262E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ne</w:t>
      </w:r>
    </w:p>
    <w:p w14:paraId="454E89ED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Yes, the company provides it for me. </w:t>
      </w:r>
    </w:p>
    <w:p w14:paraId="710E336B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Yes, I provide it  myself  </w:t>
      </w:r>
    </w:p>
    <w:p w14:paraId="48D78668" w14:textId="77777777" w:rsidR="00266667" w:rsidRPr="00B363EB" w:rsidRDefault="00266667" w:rsidP="00266667">
      <w:pPr>
        <w:pStyle w:val="ListParagraph"/>
        <w:numPr>
          <w:ilvl w:val="0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In the past year, do you routinely maintain your vehicle?</w:t>
      </w:r>
    </w:p>
    <w:p w14:paraId="0F4C2B43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Yes, regularly </w:t>
      </w:r>
    </w:p>
    <w:p w14:paraId="782456E5" w14:textId="77777777" w:rsidR="00266667" w:rsidRPr="00B363EB" w:rsidRDefault="00266667" w:rsidP="00266667">
      <w:pPr>
        <w:pStyle w:val="ListParagraph"/>
        <w:numPr>
          <w:ilvl w:val="1"/>
          <w:numId w:val="1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 maintenance in the past year</w:t>
      </w:r>
    </w:p>
    <w:p w14:paraId="252679D1" w14:textId="5532CCBF" w:rsidR="00266667" w:rsidRPr="00B363EB" w:rsidRDefault="00266667" w:rsidP="00266667">
      <w:pPr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>Part 2: Job characteristics</w:t>
      </w:r>
      <w:r w:rsidR="00B70C76"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 (</w:t>
      </w:r>
      <w:r w:rsidR="00012B1E"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5 </w:t>
      </w:r>
      <w:r w:rsidR="00B70C76" w:rsidRPr="00B363EB">
        <w:rPr>
          <w:rFonts w:ascii="Times New Roman" w:hAnsi="Times New Roman"/>
          <w:b/>
          <w:bCs/>
          <w:color w:val="auto"/>
          <w:sz w:val="24"/>
          <w:szCs w:val="24"/>
        </w:rPr>
        <w:t>questions)</w:t>
      </w:r>
    </w:p>
    <w:p w14:paraId="501C0CAF" w14:textId="34CAC120" w:rsidR="00266667" w:rsidRPr="00B363EB" w:rsidRDefault="00266667" w:rsidP="00266667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lastRenderedPageBreak/>
        <w:t xml:space="preserve">In the past 6 months, on average, how long do you work per day? </w:t>
      </w:r>
      <w:r w:rsidR="00012B1E" w:rsidRPr="00B363EB">
        <w:rPr>
          <w:rFonts w:ascii="Times New Roman" w:hAnsi="Times New Roman"/>
          <w:color w:val="auto"/>
          <w:sz w:val="24"/>
          <w:szCs w:val="24"/>
        </w:rPr>
        <w:t>And how many days per week do you work ?</w:t>
      </w:r>
    </w:p>
    <w:p w14:paraId="5F1F7388" w14:textId="4F8E6D82" w:rsidR="00266667" w:rsidRPr="00B363EB" w:rsidRDefault="00266667" w:rsidP="00266667">
      <w:pPr>
        <w:pStyle w:val="ListParagraph"/>
        <w:numPr>
          <w:ilvl w:val="1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Provide values in hours </w:t>
      </w:r>
      <w:r w:rsidR="00012B1E" w:rsidRPr="00B363EB">
        <w:rPr>
          <w:rFonts w:ascii="Times New Roman" w:hAnsi="Times New Roman"/>
          <w:color w:val="auto"/>
          <w:sz w:val="24"/>
          <w:szCs w:val="24"/>
        </w:rPr>
        <w:t>per day and day per week. (</w:t>
      </w:r>
      <w:r w:rsidR="00561CA4" w:rsidRPr="00B363EB">
        <w:rPr>
          <w:rFonts w:ascii="Times New Roman" w:hAnsi="Times New Roman"/>
          <w:color w:val="auto"/>
          <w:sz w:val="24"/>
          <w:szCs w:val="24"/>
        </w:rPr>
        <w:t>Calculated as h</w:t>
      </w:r>
      <w:r w:rsidR="00012B1E" w:rsidRPr="00B363EB">
        <w:rPr>
          <w:rFonts w:ascii="Times New Roman" w:hAnsi="Times New Roman"/>
          <w:color w:val="auto"/>
          <w:sz w:val="24"/>
          <w:szCs w:val="24"/>
        </w:rPr>
        <w:t>ours per week)</w:t>
      </w:r>
    </w:p>
    <w:p w14:paraId="429873D3" w14:textId="77777777" w:rsidR="00266667" w:rsidRPr="00B363EB" w:rsidRDefault="00266667" w:rsidP="00266667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How long have you been working as motorcycle food delivery rider or motorcycle taxi? </w:t>
      </w:r>
    </w:p>
    <w:p w14:paraId="6DA02F87" w14:textId="77777777" w:rsidR="00266667" w:rsidRPr="00B363EB" w:rsidRDefault="00266667" w:rsidP="00266667">
      <w:pPr>
        <w:pStyle w:val="ListParagraph"/>
        <w:numPr>
          <w:ilvl w:val="1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Provide values in years </w:t>
      </w:r>
    </w:p>
    <w:p w14:paraId="354C51FE" w14:textId="77777777" w:rsidR="00266667" w:rsidRPr="00B363EB" w:rsidRDefault="00266667" w:rsidP="00266667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In the past 6 months, in average, how many orders do you receive in an hour?</w:t>
      </w:r>
    </w:p>
    <w:p w14:paraId="4BF2522B" w14:textId="77777777" w:rsidR="00266667" w:rsidRPr="00B363EB" w:rsidRDefault="00266667" w:rsidP="00266667">
      <w:pPr>
        <w:pStyle w:val="ListParagraph"/>
        <w:numPr>
          <w:ilvl w:val="1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Provide values in orders per hour</w:t>
      </w:r>
    </w:p>
    <w:p w14:paraId="2A470DBF" w14:textId="77777777" w:rsidR="00266667" w:rsidRPr="00B363EB" w:rsidRDefault="00266667" w:rsidP="00266667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What is your current daily income from delivering food? (average)</w:t>
      </w:r>
    </w:p>
    <w:p w14:paraId="02E70EDD" w14:textId="77777777" w:rsidR="00266667" w:rsidRPr="00B363EB" w:rsidRDefault="00266667" w:rsidP="00266667">
      <w:pPr>
        <w:pStyle w:val="ListParagraph"/>
        <w:numPr>
          <w:ilvl w:val="1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Providing values in THB</w:t>
      </w:r>
    </w:p>
    <w:p w14:paraId="7531E9C8" w14:textId="77777777" w:rsidR="00266667" w:rsidRPr="00B363EB" w:rsidRDefault="00266667" w:rsidP="00266667">
      <w:pPr>
        <w:pStyle w:val="ListParagraph"/>
        <w:numPr>
          <w:ilvl w:val="0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In the past 6 months, what time do you mostly work? </w:t>
      </w:r>
    </w:p>
    <w:p w14:paraId="16E29206" w14:textId="77777777" w:rsidR="00266667" w:rsidRPr="00B363EB" w:rsidRDefault="00266667" w:rsidP="00266667">
      <w:pPr>
        <w:pStyle w:val="ListParagraph"/>
        <w:numPr>
          <w:ilvl w:val="1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Day time (06.00-18.00)</w:t>
      </w:r>
    </w:p>
    <w:p w14:paraId="0D08BE09" w14:textId="77777777" w:rsidR="00266667" w:rsidRPr="00B363EB" w:rsidRDefault="00266667" w:rsidP="00266667">
      <w:pPr>
        <w:pStyle w:val="ListParagraph"/>
        <w:numPr>
          <w:ilvl w:val="1"/>
          <w:numId w:val="2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Night time (18.00-6.00) </w:t>
      </w:r>
    </w:p>
    <w:p w14:paraId="2D70C98B" w14:textId="2FE76ECD" w:rsidR="00544C6C" w:rsidRPr="00B363EB" w:rsidRDefault="00266667" w:rsidP="00544C6C">
      <w:pPr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Part 3: Occupational Hazards </w:t>
      </w:r>
      <w:r w:rsidR="00B70C76" w:rsidRPr="00B363EB">
        <w:rPr>
          <w:rFonts w:ascii="Times New Roman" w:hAnsi="Times New Roman"/>
          <w:b/>
          <w:bCs/>
          <w:color w:val="auto"/>
          <w:sz w:val="24"/>
          <w:szCs w:val="24"/>
        </w:rPr>
        <w:t>(14 questions)</w:t>
      </w:r>
    </w:p>
    <w:p w14:paraId="1F804E7A" w14:textId="3923CCB3" w:rsidR="00544C6C" w:rsidRPr="00B363EB" w:rsidRDefault="00544C6C" w:rsidP="00544C6C">
      <w:pPr>
        <w:pStyle w:val="ListParagraph"/>
        <w:numPr>
          <w:ilvl w:val="0"/>
          <w:numId w:val="7"/>
        </w:numPr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In the last 6 months, have you encountered any of these occupational hazards while delivering food? (Frequency rating: Always, Usually, Sometimes, Seldom, Never)</w:t>
      </w:r>
    </w:p>
    <w:p w14:paraId="2399F542" w14:textId="64C00E45" w:rsidR="00266667" w:rsidRPr="00B363EB" w:rsidRDefault="00266667" w:rsidP="00266667">
      <w:pPr>
        <w:ind w:firstLine="720"/>
        <w:rPr>
          <w:rFonts w:ascii="Times New Roman" w:hAnsi="Times New Roman" w:cstheme="minorBidi"/>
          <w:b/>
          <w:bCs/>
          <w:color w:val="auto"/>
          <w:sz w:val="24"/>
          <w:szCs w:val="30"/>
          <w:lang w:bidi="th-TH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>Physical</w:t>
      </w:r>
      <w:r w:rsidR="00F25C48" w:rsidRPr="00B363EB">
        <w:rPr>
          <w:rFonts w:ascii="Times New Roman" w:hAnsi="Times New Roman" w:cstheme="minorBidi" w:hint="cs"/>
          <w:b/>
          <w:bCs/>
          <w:color w:val="auto"/>
          <w:sz w:val="24"/>
          <w:szCs w:val="30"/>
          <w:cs/>
          <w:lang w:bidi="th-TH"/>
        </w:rPr>
        <w:t xml:space="preserve"> </w:t>
      </w:r>
      <w:r w:rsidR="00F25C48" w:rsidRPr="00B363EB">
        <w:rPr>
          <w:rFonts w:ascii="Times New Roman" w:hAnsi="Times New Roman"/>
          <w:b/>
          <w:bCs/>
          <w:color w:val="auto"/>
          <w:sz w:val="24"/>
          <w:szCs w:val="24"/>
        </w:rPr>
        <w:t>hazards</w:t>
      </w:r>
    </w:p>
    <w:p w14:paraId="6462A4BD" w14:textId="0F46EB69" w:rsidR="00266667" w:rsidRPr="00B363EB" w:rsidRDefault="00266667" w:rsidP="00AD333C">
      <w:pPr>
        <w:pStyle w:val="ListParagraph"/>
        <w:numPr>
          <w:ilvl w:val="0"/>
          <w:numId w:val="4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oise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AD333C" w:rsidRPr="00B363EB">
        <w:rPr>
          <w:rFonts w:ascii="Times New Roman" w:hAnsi="Times New Roman"/>
          <w:color w:val="auto"/>
          <w:sz w:val="24"/>
          <w:szCs w:val="24"/>
        </w:rPr>
        <w:t>Disturbing noise from traffic, engines, or other sources.</w:t>
      </w:r>
    </w:p>
    <w:p w14:paraId="4533498B" w14:textId="75C7DBC4" w:rsidR="00AD333C" w:rsidRPr="00B363EB" w:rsidRDefault="00266667" w:rsidP="00266667">
      <w:pPr>
        <w:pStyle w:val="ListParagraph"/>
        <w:numPr>
          <w:ilvl w:val="0"/>
          <w:numId w:val="4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Whole body vibration</w:t>
      </w:r>
      <w:r w:rsidR="00AD333C" w:rsidRPr="00B363EB">
        <w:rPr>
          <w:rFonts w:ascii="Times New Roman" w:hAnsi="Times New Roman"/>
          <w:color w:val="auto"/>
          <w:sz w:val="24"/>
          <w:szCs w:val="24"/>
        </w:rPr>
        <w:t xml:space="preserve">: Exposure to whole-body vibration caused by vehicles or the environment. </w:t>
      </w:r>
    </w:p>
    <w:p w14:paraId="1973BA06" w14:textId="575DD14D" w:rsidR="00266667" w:rsidRPr="00B363EB" w:rsidRDefault="00266667" w:rsidP="00266667">
      <w:pPr>
        <w:pStyle w:val="ListParagraph"/>
        <w:numPr>
          <w:ilvl w:val="0"/>
          <w:numId w:val="4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unlight and heat</w:t>
      </w:r>
    </w:p>
    <w:p w14:paraId="07B43720" w14:textId="5F766ECC" w:rsidR="00266667" w:rsidRPr="00B363EB" w:rsidRDefault="00266667" w:rsidP="00266667">
      <w:pPr>
        <w:spacing w:line="256" w:lineRule="auto"/>
        <w:ind w:firstLine="72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Chemical </w:t>
      </w:r>
      <w:r w:rsidR="00F25C48" w:rsidRPr="00B363EB">
        <w:rPr>
          <w:rFonts w:ascii="Times New Roman" w:hAnsi="Times New Roman"/>
          <w:b/>
          <w:bCs/>
          <w:color w:val="auto"/>
          <w:sz w:val="24"/>
          <w:szCs w:val="24"/>
        </w:rPr>
        <w:t>hazards</w:t>
      </w:r>
    </w:p>
    <w:p w14:paraId="62BE2A45" w14:textId="62ECCCFC" w:rsidR="007F17E6" w:rsidRPr="00B363EB" w:rsidRDefault="00266667" w:rsidP="007F17E6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Particulate matter</w:t>
      </w:r>
      <w:r w:rsidR="007F17E6" w:rsidRPr="00B363EB">
        <w:rPr>
          <w:rFonts w:ascii="Times New Roman" w:hAnsi="Times New Roman"/>
          <w:color w:val="auto"/>
          <w:sz w:val="24"/>
          <w:szCs w:val="24"/>
        </w:rPr>
        <w:t>: Exposure to particulate matter from air pollution (such as PM2.5</w:t>
      </w:r>
      <w:r w:rsidR="00465FF3" w:rsidRPr="00B363EB">
        <w:rPr>
          <w:rFonts w:ascii="Times New Roman" w:hAnsi="Times New Roman"/>
          <w:color w:val="auto"/>
          <w:sz w:val="24"/>
          <w:szCs w:val="24"/>
        </w:rPr>
        <w:t xml:space="preserve"> from wildfires</w:t>
      </w:r>
      <w:r w:rsidR="007F17E6" w:rsidRPr="00B363EB">
        <w:rPr>
          <w:rFonts w:ascii="Times New Roman" w:hAnsi="Times New Roman"/>
          <w:color w:val="auto"/>
          <w:sz w:val="24"/>
          <w:szCs w:val="24"/>
        </w:rPr>
        <w:t xml:space="preserve">) </w:t>
      </w:r>
    </w:p>
    <w:p w14:paraId="726BE10E" w14:textId="32E8DD41" w:rsidR="007F17E6" w:rsidRPr="00B363EB" w:rsidRDefault="00266667" w:rsidP="007F17E6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moke from the exhaustion</w:t>
      </w:r>
      <w:r w:rsidR="007F17E6" w:rsidRPr="00B363EB">
        <w:rPr>
          <w:rFonts w:ascii="Times New Roman" w:hAnsi="Times New Roman" w:cs="Angsana New"/>
          <w:color w:val="auto"/>
          <w:sz w:val="24"/>
          <w:szCs w:val="30"/>
          <w:lang w:bidi="th-TH"/>
        </w:rPr>
        <w:t xml:space="preserve">: </w:t>
      </w:r>
      <w:r w:rsidR="007F17E6" w:rsidRPr="00B363EB">
        <w:rPr>
          <w:rFonts w:ascii="Times New Roman" w:hAnsi="Times New Roman"/>
          <w:color w:val="auto"/>
          <w:sz w:val="24"/>
          <w:szCs w:val="24"/>
        </w:rPr>
        <w:t>Exposure to smoke particulary from exhaustion, such as exhaust fumes, engine particles, and traffic-related pollutants.</w:t>
      </w:r>
    </w:p>
    <w:p w14:paraId="12E144E8" w14:textId="45E43949" w:rsidR="00266667" w:rsidRPr="00B363EB" w:rsidRDefault="00266667" w:rsidP="007F17E6">
      <w:pPr>
        <w:spacing w:line="256" w:lineRule="auto"/>
        <w:ind w:firstLine="72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Biological </w:t>
      </w:r>
      <w:r w:rsidR="00F25C48" w:rsidRPr="00B363EB">
        <w:rPr>
          <w:rFonts w:ascii="Times New Roman" w:hAnsi="Times New Roman"/>
          <w:b/>
          <w:bCs/>
          <w:color w:val="auto"/>
          <w:sz w:val="24"/>
          <w:szCs w:val="24"/>
        </w:rPr>
        <w:t>hazards</w:t>
      </w:r>
    </w:p>
    <w:p w14:paraId="671D424F" w14:textId="3C511879" w:rsidR="00266667" w:rsidRPr="00B363EB" w:rsidRDefault="00266667" w:rsidP="00B70297">
      <w:pPr>
        <w:pStyle w:val="ListParagraph"/>
        <w:numPr>
          <w:ilvl w:val="0"/>
          <w:numId w:val="4"/>
        </w:numPr>
        <w:spacing w:line="256" w:lineRule="auto"/>
        <w:jc w:val="thaiDistribute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Biological aerosol: </w:t>
      </w:r>
      <w:r w:rsidR="00B70297" w:rsidRPr="00B363EB">
        <w:rPr>
          <w:rFonts w:ascii="Times New Roman" w:hAnsi="Times New Roman"/>
          <w:color w:val="auto"/>
          <w:sz w:val="24"/>
          <w:szCs w:val="24"/>
        </w:rPr>
        <w:t>Exposure to tiny particles or droplets from sneezing or coughing, particularly in customers or restaurant environments with no protection.</w:t>
      </w:r>
    </w:p>
    <w:p w14:paraId="6885BC38" w14:textId="217FE3F4" w:rsidR="00266667" w:rsidRPr="00B363EB" w:rsidRDefault="00266667" w:rsidP="00266667">
      <w:pPr>
        <w:spacing w:line="256" w:lineRule="auto"/>
        <w:ind w:firstLine="720"/>
        <w:rPr>
          <w:rFonts w:ascii="Times New Roman" w:hAnsi="Times New Roman" w:cstheme="minorBidi"/>
          <w:b/>
          <w:bCs/>
          <w:color w:val="auto"/>
          <w:sz w:val="24"/>
          <w:szCs w:val="30"/>
          <w:lang w:bidi="th-TH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Biomechanical </w:t>
      </w:r>
      <w:r w:rsidR="00F25C48" w:rsidRPr="00B363EB">
        <w:rPr>
          <w:rFonts w:ascii="Times New Roman" w:hAnsi="Times New Roman"/>
          <w:b/>
          <w:bCs/>
          <w:color w:val="auto"/>
          <w:sz w:val="24"/>
          <w:szCs w:val="24"/>
        </w:rPr>
        <w:t>hazards</w:t>
      </w:r>
    </w:p>
    <w:p w14:paraId="6D92A348" w14:textId="7A40158D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Inappropriate posture</w:t>
      </w:r>
      <w:r w:rsidR="003926D8" w:rsidRPr="00B363EB">
        <w:rPr>
          <w:rFonts w:ascii="Times New Roman" w:hAnsi="Times New Roman"/>
          <w:color w:val="auto"/>
          <w:sz w:val="24"/>
          <w:szCs w:val="24"/>
        </w:rPr>
        <w:t>: For example, caused by the delivery bag placed at the back of the motorcycle seat </w:t>
      </w:r>
    </w:p>
    <w:p w14:paraId="2D8EF36C" w14:textId="77777777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Remain in the same posture for a long time</w:t>
      </w:r>
    </w:p>
    <w:p w14:paraId="601D5039" w14:textId="77777777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Repeating same movements</w:t>
      </w:r>
    </w:p>
    <w:p w14:paraId="5F9B7A50" w14:textId="77777777" w:rsidR="00266667" w:rsidRPr="00B363EB" w:rsidRDefault="00266667" w:rsidP="00266667">
      <w:pPr>
        <w:spacing w:line="256" w:lineRule="auto"/>
        <w:ind w:firstLine="72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Psychosocial hazards </w:t>
      </w:r>
    </w:p>
    <w:p w14:paraId="6AB04692" w14:textId="77777777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tress from commuting/traffic</w:t>
      </w:r>
    </w:p>
    <w:p w14:paraId="07904461" w14:textId="00C16330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tress from customer’s behavior</w:t>
      </w:r>
      <w:r w:rsidR="003926D8" w:rsidRPr="00B363EB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513729" w:rsidRPr="00B363EB">
        <w:rPr>
          <w:rFonts w:ascii="Times New Roman" w:hAnsi="Times New Roman"/>
          <w:color w:val="auto"/>
          <w:sz w:val="24"/>
          <w:szCs w:val="24"/>
        </w:rPr>
        <w:t>includes low ratings and negative comments from customers, as well as verbal and physical abuse.</w:t>
      </w:r>
    </w:p>
    <w:p w14:paraId="449C01F3" w14:textId="5C6E8646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tress from long-shift work</w:t>
      </w:r>
      <w:r w:rsidR="003926D8" w:rsidRPr="00B363EB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Working beyond the duration of a single shift or</w:t>
      </w:r>
      <w:r w:rsidR="00DC5201" w:rsidRPr="00B363EB">
        <w:rPr>
          <w:rFonts w:ascii="Times New Roman" w:hAnsi="Times New Roman" w:hint="cs"/>
          <w:color w:val="auto"/>
          <w:sz w:val="24"/>
          <w:szCs w:val="24"/>
          <w:cs/>
          <w:lang w:bidi="th-TH"/>
        </w:rPr>
        <w:t xml:space="preserve"> </w:t>
      </w:r>
      <w:r w:rsidR="00DC5201" w:rsidRPr="00B363EB">
        <w:rPr>
          <w:rFonts w:ascii="Times New Roman" w:hAnsi="Times New Roman"/>
          <w:color w:val="auto"/>
          <w:sz w:val="24"/>
          <w:szCs w:val="24"/>
          <w:lang w:bidi="th-TH"/>
        </w:rPr>
        <w:t>12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 xml:space="preserve"> hours continuously</w:t>
      </w:r>
      <w:r w:rsidR="00513729" w:rsidRPr="00B363EB">
        <w:rPr>
          <w:rFonts w:ascii="Times New Roman" w:hAnsi="Times New Roman"/>
          <w:color w:val="auto"/>
          <w:sz w:val="24"/>
          <w:szCs w:val="24"/>
        </w:rPr>
        <w:t>.</w:t>
      </w:r>
    </w:p>
    <w:p w14:paraId="30039069" w14:textId="01CFFE06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tress from income uncertainty</w:t>
      </w:r>
    </w:p>
    <w:p w14:paraId="13C7CA6A" w14:textId="71D773BC" w:rsidR="00266667" w:rsidRPr="00B363EB" w:rsidRDefault="00266667" w:rsidP="00266667">
      <w:pPr>
        <w:pStyle w:val="ListParagraph"/>
        <w:numPr>
          <w:ilvl w:val="0"/>
          <w:numId w:val="4"/>
        </w:numPr>
        <w:spacing w:line="256" w:lineRule="auto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tress from a highly competitive environment</w:t>
      </w:r>
    </w:p>
    <w:p w14:paraId="72ACF5CF" w14:textId="77777777" w:rsidR="00266667" w:rsidRPr="00B363EB" w:rsidRDefault="00266667" w:rsidP="00266667">
      <w:pPr>
        <w:pStyle w:val="ListParagraph"/>
        <w:spacing w:line="256" w:lineRule="auto"/>
        <w:rPr>
          <w:rFonts w:ascii="Times New Roman" w:hAnsi="Times New Roman"/>
          <w:color w:val="auto"/>
          <w:sz w:val="24"/>
          <w:szCs w:val="24"/>
        </w:rPr>
      </w:pPr>
    </w:p>
    <w:p w14:paraId="705EF3F7" w14:textId="076DA690" w:rsidR="00266667" w:rsidRPr="00B363EB" w:rsidRDefault="00266667" w:rsidP="00266667">
      <w:pPr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>Part 4: New onset health effects</w:t>
      </w:r>
      <w:r w:rsidR="00B70C76"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 (22 questions)</w:t>
      </w:r>
    </w:p>
    <w:p w14:paraId="05C24EFC" w14:textId="77777777" w:rsidR="00266667" w:rsidRPr="00B363EB" w:rsidRDefault="00266667" w:rsidP="00266667">
      <w:pPr>
        <w:pStyle w:val="ListParagraph"/>
        <w:numPr>
          <w:ilvl w:val="0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Have you experienced any of these new health effects or any exacerbation of these existing health problems during the past 6 months? (Rating frequency: Yes, No)</w:t>
      </w:r>
    </w:p>
    <w:p w14:paraId="0A5CBD97" w14:textId="77777777" w:rsidR="00266667" w:rsidRPr="00B363EB" w:rsidRDefault="00266667" w:rsidP="00266667">
      <w:pPr>
        <w:ind w:left="360" w:firstLine="36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Musculoskeletal disorders (MSDs) </w:t>
      </w:r>
    </w:p>
    <w:p w14:paraId="22E20B7F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houlder pain</w:t>
      </w:r>
    </w:p>
    <w:p w14:paraId="54DFBF1B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Neck pain</w:t>
      </w:r>
    </w:p>
    <w:p w14:paraId="26B362F3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Lower back pain</w:t>
      </w:r>
    </w:p>
    <w:p w14:paraId="4AE7CC95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Wrist pain</w:t>
      </w:r>
    </w:p>
    <w:p w14:paraId="39A054D5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Upper back pain</w:t>
      </w:r>
    </w:p>
    <w:p w14:paraId="56E34E03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Hips and thigh pain</w:t>
      </w:r>
    </w:p>
    <w:p w14:paraId="6934B2BD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Ankle pain</w:t>
      </w:r>
    </w:p>
    <w:p w14:paraId="25B9DAD9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Knee pain</w:t>
      </w:r>
    </w:p>
    <w:p w14:paraId="660D76AB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Elbow pain</w:t>
      </w:r>
    </w:p>
    <w:p w14:paraId="2D8E7509" w14:textId="77777777" w:rsidR="00266667" w:rsidRPr="00B363EB" w:rsidRDefault="00266667" w:rsidP="00266667">
      <w:pPr>
        <w:pStyle w:val="ListParagraph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>Eyes</w:t>
      </w:r>
    </w:p>
    <w:p w14:paraId="4D2C97DC" w14:textId="0EF97B1B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Burning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 xml:space="preserve"> Eyes</w:t>
      </w:r>
      <w:r w:rsidR="007632B4" w:rsidRPr="00B363EB">
        <w:rPr>
          <w:rFonts w:ascii="Times New Roman" w:hAnsi="Times New Roman"/>
          <w:color w:val="auto"/>
          <w:sz w:val="24"/>
          <w:szCs w:val="24"/>
        </w:rPr>
        <w:t>: sensation of burning, discomfort or irritation in the eyes.</w:t>
      </w:r>
    </w:p>
    <w:p w14:paraId="42CAB89A" w14:textId="2D5A8A7E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Itching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 xml:space="preserve"> Eyes</w:t>
      </w:r>
      <w:r w:rsidR="007632B4" w:rsidRPr="00B363EB">
        <w:rPr>
          <w:rFonts w:ascii="Times New Roman" w:hAnsi="Times New Roman"/>
          <w:color w:val="auto"/>
          <w:sz w:val="24"/>
          <w:szCs w:val="24"/>
        </w:rPr>
        <w:t>: sensation in the eyes that makes you feel the urge to rub or scratch.</w:t>
      </w:r>
    </w:p>
    <w:p w14:paraId="7618B213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Unintended tearing</w:t>
      </w:r>
    </w:p>
    <w:p w14:paraId="2C7483B5" w14:textId="77777777" w:rsidR="00266667" w:rsidRPr="00B363EB" w:rsidRDefault="00266667" w:rsidP="00266667">
      <w:pPr>
        <w:pStyle w:val="ListParagraph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Respiratory system </w:t>
      </w:r>
    </w:p>
    <w:p w14:paraId="0CED7386" w14:textId="58F9952E" w:rsidR="00266667" w:rsidRPr="00B363EB" w:rsidRDefault="00544C6C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Allergies: The presence of sneezing, watery runny nose, itchy skin, hives, and itchy/watery eyes after exposure to pollution, smoke, dust mites, dirt, or pollen, particularly after exposure, or mainly in the morning/at night.</w:t>
      </w:r>
    </w:p>
    <w:p w14:paraId="0C759B13" w14:textId="79DE07C9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Runny nose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: The presence of sneezing, watery mucous from the nose.</w:t>
      </w:r>
    </w:p>
    <w:p w14:paraId="16CACEA5" w14:textId="3C37DB1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Difficulty breathing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: Shortness of breath or the feeling of not being able to get enough air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>.</w:t>
      </w:r>
    </w:p>
    <w:p w14:paraId="7D663FE4" w14:textId="1FD690F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Chronic cough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: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 xml:space="preserve">Cough that persists for 8 weeks or longer, with 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 xml:space="preserve">or without 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sputum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>.</w:t>
      </w:r>
    </w:p>
    <w:p w14:paraId="56AE179F" w14:textId="45DCD30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Asthma attack</w:t>
      </w:r>
    </w:p>
    <w:p w14:paraId="6FCD0A19" w14:textId="77777777" w:rsidR="00266667" w:rsidRPr="00B363EB" w:rsidRDefault="00266667" w:rsidP="00266667">
      <w:pPr>
        <w:pStyle w:val="ListParagraph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Skin </w:t>
      </w:r>
    </w:p>
    <w:p w14:paraId="28094B08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Skin burn</w:t>
      </w:r>
    </w:p>
    <w:p w14:paraId="0790459B" w14:textId="77777777" w:rsidR="00266667" w:rsidRPr="00B363EB" w:rsidRDefault="00266667" w:rsidP="00266667">
      <w:pPr>
        <w:pStyle w:val="ListParagraph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Others </w:t>
      </w:r>
    </w:p>
    <w:p w14:paraId="44CAFAAA" w14:textId="77777777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Headache</w:t>
      </w:r>
    </w:p>
    <w:p w14:paraId="39FF1DCE" w14:textId="753D4C5D" w:rsidR="00266667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Flu-like symptoms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 xml:space="preserve">: The presence of 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 xml:space="preserve">fever, fatigue, sorethroat, 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cough, sneezing and watery runny nose</w:t>
      </w:r>
    </w:p>
    <w:p w14:paraId="1ADA8FC6" w14:textId="4C680219" w:rsidR="002506FC" w:rsidRPr="00B363EB" w:rsidRDefault="00266667" w:rsidP="00266667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Insomnia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B3229D" w:rsidRPr="00B363EB">
        <w:rPr>
          <w:rFonts w:ascii="Times New Roman" w:hAnsi="Times New Roman"/>
          <w:color w:val="auto"/>
          <w:sz w:val="24"/>
          <w:szCs w:val="24"/>
        </w:rPr>
        <w:t>Difficulty initiating sleep or frequently waking up at night</w:t>
      </w:r>
    </w:p>
    <w:p w14:paraId="2B88BB4A" w14:textId="70207E11" w:rsidR="00544C6C" w:rsidRPr="00B363EB" w:rsidRDefault="00544C6C" w:rsidP="00544C6C">
      <w:pPr>
        <w:pStyle w:val="ListParagraph"/>
        <w:numPr>
          <w:ilvl w:val="1"/>
          <w:numId w:val="3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Feeling depressed: </w:t>
      </w:r>
      <w:r w:rsidR="002506FC" w:rsidRPr="00B363EB">
        <w:rPr>
          <w:rFonts w:ascii="Times New Roman" w:hAnsi="Times New Roman"/>
          <w:color w:val="auto"/>
          <w:sz w:val="24"/>
          <w:szCs w:val="24"/>
        </w:rPr>
        <w:t>Feeling depressed, hopeless, or having little interest or pleasure in doing things.</w:t>
      </w:r>
      <w:r w:rsidRPr="00B363EB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14:paraId="456B97EC" w14:textId="77777777" w:rsidR="00544C6C" w:rsidRPr="00B363EB" w:rsidRDefault="00544C6C" w:rsidP="00544C6C">
      <w:pPr>
        <w:rPr>
          <w:rFonts w:ascii="Times New Roman" w:hAnsi="Times New Roman"/>
          <w:color w:val="auto"/>
          <w:sz w:val="24"/>
          <w:szCs w:val="24"/>
        </w:rPr>
      </w:pPr>
    </w:p>
    <w:p w14:paraId="480B113B" w14:textId="71EBD40D" w:rsidR="00266667" w:rsidRPr="00B363EB" w:rsidRDefault="00266667" w:rsidP="00266667">
      <w:pPr>
        <w:rPr>
          <w:rFonts w:ascii="Times New Roman" w:hAnsi="Times New Roman"/>
          <w:b/>
          <w:bCs/>
          <w:color w:val="auto"/>
          <w:sz w:val="24"/>
          <w:szCs w:val="24"/>
        </w:rPr>
      </w:pPr>
      <w:r w:rsidRPr="00B363EB">
        <w:rPr>
          <w:rFonts w:ascii="Times New Roman" w:hAnsi="Times New Roman"/>
          <w:b/>
          <w:bCs/>
          <w:color w:val="auto"/>
          <w:sz w:val="24"/>
          <w:szCs w:val="24"/>
        </w:rPr>
        <w:t>Part 5: Personal Protective Equipment (PPE)</w:t>
      </w:r>
      <w:r w:rsidR="00B70C76" w:rsidRPr="00B363EB">
        <w:rPr>
          <w:rFonts w:ascii="Times New Roman" w:hAnsi="Times New Roman"/>
          <w:b/>
          <w:bCs/>
          <w:color w:val="auto"/>
          <w:sz w:val="24"/>
          <w:szCs w:val="24"/>
        </w:rPr>
        <w:t xml:space="preserve"> (9 questions)</w:t>
      </w:r>
    </w:p>
    <w:p w14:paraId="3F426E77" w14:textId="34FE2210" w:rsidR="00544C6C" w:rsidRPr="00B363EB" w:rsidRDefault="00266667" w:rsidP="00B363EB">
      <w:pPr>
        <w:pStyle w:val="ListParagraph"/>
        <w:numPr>
          <w:ilvl w:val="0"/>
          <w:numId w:val="5"/>
        </w:numPr>
        <w:spacing w:after="160" w:line="259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During your working period, how often have you used these personal protective equipment items? (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R</w:t>
      </w:r>
      <w:r w:rsidRPr="00B363EB">
        <w:rPr>
          <w:rFonts w:ascii="Times New Roman" w:hAnsi="Times New Roman"/>
          <w:color w:val="auto"/>
          <w:sz w:val="24"/>
          <w:szCs w:val="24"/>
        </w:rPr>
        <w:t>ating frequency: Always, Usually, Sometimes, Seldom, Never)</w:t>
      </w:r>
    </w:p>
    <w:p w14:paraId="1858F420" w14:textId="64C38CAE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Long 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 xml:space="preserve">leg </w:t>
      </w:r>
      <w:r w:rsidRPr="00B363EB">
        <w:rPr>
          <w:rFonts w:ascii="Times New Roman" w:hAnsi="Times New Roman"/>
          <w:color w:val="auto"/>
          <w:sz w:val="24"/>
          <w:szCs w:val="24"/>
        </w:rPr>
        <w:t>pants</w:t>
      </w:r>
    </w:p>
    <w:p w14:paraId="279A3A08" w14:textId="3CF8CAB3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Helmet</w:t>
      </w:r>
    </w:p>
    <w:p w14:paraId="62B1068B" w14:textId="5ADB1BA7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 xml:space="preserve">Face 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M</w:t>
      </w:r>
      <w:r w:rsidRPr="00B363EB">
        <w:rPr>
          <w:rFonts w:ascii="Times New Roman" w:hAnsi="Times New Roman"/>
          <w:color w:val="auto"/>
          <w:sz w:val="24"/>
          <w:szCs w:val="24"/>
        </w:rPr>
        <w:t>ask</w:t>
      </w:r>
    </w:p>
    <w:p w14:paraId="3C54E0D5" w14:textId="1D591AAE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Thermal jacket</w:t>
      </w:r>
    </w:p>
    <w:p w14:paraId="1F421928" w14:textId="715A8945" w:rsidR="00266667" w:rsidRPr="00B363EB" w:rsidRDefault="00544C6C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Trainers/</w:t>
      </w:r>
      <w:r w:rsidR="00266667" w:rsidRPr="00B363EB">
        <w:rPr>
          <w:rFonts w:ascii="Times New Roman" w:hAnsi="Times New Roman"/>
          <w:color w:val="auto"/>
          <w:sz w:val="24"/>
          <w:szCs w:val="24"/>
        </w:rPr>
        <w:t>Boots</w:t>
      </w:r>
    </w:p>
    <w:p w14:paraId="45CBDBD6" w14:textId="77777777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Gloves</w:t>
      </w:r>
    </w:p>
    <w:p w14:paraId="38BD8572" w14:textId="77777777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lastRenderedPageBreak/>
        <w:t>Sunglasses or wind goggles (protective eyewear)</w:t>
      </w:r>
    </w:p>
    <w:p w14:paraId="59B5450C" w14:textId="77777777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Earplugs</w:t>
      </w:r>
    </w:p>
    <w:p w14:paraId="1A26C703" w14:textId="3950FE4C" w:rsidR="00266667" w:rsidRPr="00B363EB" w:rsidRDefault="00266667" w:rsidP="00266667">
      <w:pPr>
        <w:pStyle w:val="ListParagraph"/>
        <w:numPr>
          <w:ilvl w:val="0"/>
          <w:numId w:val="6"/>
        </w:numPr>
        <w:rPr>
          <w:rFonts w:ascii="Times New Roman" w:hAnsi="Times New Roman"/>
          <w:color w:val="auto"/>
          <w:sz w:val="24"/>
          <w:szCs w:val="24"/>
        </w:rPr>
      </w:pPr>
      <w:r w:rsidRPr="00B363EB">
        <w:rPr>
          <w:rFonts w:ascii="Times New Roman" w:hAnsi="Times New Roman"/>
          <w:color w:val="auto"/>
          <w:sz w:val="24"/>
          <w:szCs w:val="24"/>
        </w:rPr>
        <w:t>Knee, arm</w:t>
      </w:r>
      <w:r w:rsidR="00544C6C" w:rsidRPr="00B363EB">
        <w:rPr>
          <w:rFonts w:ascii="Times New Roman" w:hAnsi="Times New Roman"/>
          <w:color w:val="auto"/>
          <w:sz w:val="24"/>
          <w:szCs w:val="24"/>
        </w:rPr>
        <w:t>s</w:t>
      </w:r>
      <w:r w:rsidRPr="00B363EB">
        <w:rPr>
          <w:rFonts w:ascii="Times New Roman" w:hAnsi="Times New Roman"/>
          <w:color w:val="auto"/>
          <w:sz w:val="24"/>
          <w:szCs w:val="24"/>
        </w:rPr>
        <w:t>, or trunk pads</w:t>
      </w:r>
    </w:p>
    <w:p w14:paraId="2ABEBC60" w14:textId="77777777" w:rsidR="006C7068" w:rsidRPr="00544C6C" w:rsidRDefault="006C7068">
      <w:pPr>
        <w:rPr>
          <w:rFonts w:ascii="Times New Roman" w:hAnsi="Times New Roman"/>
          <w:sz w:val="24"/>
          <w:szCs w:val="24"/>
        </w:rPr>
      </w:pPr>
    </w:p>
    <w:sectPr w:rsidR="006C7068" w:rsidRPr="00544C6C" w:rsidSect="00266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34836"/>
    <w:multiLevelType w:val="hybridMultilevel"/>
    <w:tmpl w:val="F40AE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6017E"/>
    <w:multiLevelType w:val="hybridMultilevel"/>
    <w:tmpl w:val="A99692F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27923512"/>
    <w:multiLevelType w:val="hybridMultilevel"/>
    <w:tmpl w:val="CB980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8361E"/>
    <w:multiLevelType w:val="hybridMultilevel"/>
    <w:tmpl w:val="C47438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B0394"/>
    <w:multiLevelType w:val="hybridMultilevel"/>
    <w:tmpl w:val="0B02C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3B5029"/>
    <w:multiLevelType w:val="hybridMultilevel"/>
    <w:tmpl w:val="D7E88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4E65A9"/>
    <w:multiLevelType w:val="hybridMultilevel"/>
    <w:tmpl w:val="2CA41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5263218">
    <w:abstractNumId w:val="2"/>
  </w:num>
  <w:num w:numId="2" w16cid:durableId="770736064">
    <w:abstractNumId w:val="6"/>
  </w:num>
  <w:num w:numId="3" w16cid:durableId="1038092805">
    <w:abstractNumId w:val="5"/>
  </w:num>
  <w:num w:numId="4" w16cid:durableId="1319454681">
    <w:abstractNumId w:val="1"/>
  </w:num>
  <w:num w:numId="5" w16cid:durableId="1311135290">
    <w:abstractNumId w:val="3"/>
  </w:num>
  <w:num w:numId="6" w16cid:durableId="391199542">
    <w:abstractNumId w:val="4"/>
  </w:num>
  <w:num w:numId="7" w16cid:durableId="552742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67"/>
    <w:rsid w:val="00012B1E"/>
    <w:rsid w:val="00047DB8"/>
    <w:rsid w:val="000933FD"/>
    <w:rsid w:val="000940EE"/>
    <w:rsid w:val="00126684"/>
    <w:rsid w:val="001A0631"/>
    <w:rsid w:val="002236A7"/>
    <w:rsid w:val="002506FC"/>
    <w:rsid w:val="00266667"/>
    <w:rsid w:val="00282999"/>
    <w:rsid w:val="0035102B"/>
    <w:rsid w:val="00366654"/>
    <w:rsid w:val="003926D8"/>
    <w:rsid w:val="00465FF3"/>
    <w:rsid w:val="004D4057"/>
    <w:rsid w:val="00504FA4"/>
    <w:rsid w:val="00513729"/>
    <w:rsid w:val="00544C6C"/>
    <w:rsid w:val="00561CA4"/>
    <w:rsid w:val="005638CD"/>
    <w:rsid w:val="005D0455"/>
    <w:rsid w:val="005D7D84"/>
    <w:rsid w:val="00657163"/>
    <w:rsid w:val="00677BE9"/>
    <w:rsid w:val="006A099A"/>
    <w:rsid w:val="006C7068"/>
    <w:rsid w:val="007632B4"/>
    <w:rsid w:val="007F17E6"/>
    <w:rsid w:val="00833707"/>
    <w:rsid w:val="00844727"/>
    <w:rsid w:val="008833EB"/>
    <w:rsid w:val="00886235"/>
    <w:rsid w:val="008B2582"/>
    <w:rsid w:val="008D66EB"/>
    <w:rsid w:val="009B6D5C"/>
    <w:rsid w:val="009C1634"/>
    <w:rsid w:val="00A05C56"/>
    <w:rsid w:val="00A416B3"/>
    <w:rsid w:val="00A504F2"/>
    <w:rsid w:val="00AA08BA"/>
    <w:rsid w:val="00AC3E81"/>
    <w:rsid w:val="00AD333C"/>
    <w:rsid w:val="00B3229D"/>
    <w:rsid w:val="00B363EB"/>
    <w:rsid w:val="00B37794"/>
    <w:rsid w:val="00B70297"/>
    <w:rsid w:val="00B70C76"/>
    <w:rsid w:val="00C21175"/>
    <w:rsid w:val="00C44CB6"/>
    <w:rsid w:val="00C66D00"/>
    <w:rsid w:val="00CE09ED"/>
    <w:rsid w:val="00D1706F"/>
    <w:rsid w:val="00D20A9A"/>
    <w:rsid w:val="00D37991"/>
    <w:rsid w:val="00DC5201"/>
    <w:rsid w:val="00DE3623"/>
    <w:rsid w:val="00DE5D11"/>
    <w:rsid w:val="00DE6829"/>
    <w:rsid w:val="00E11734"/>
    <w:rsid w:val="00EA58DB"/>
    <w:rsid w:val="00F24F05"/>
    <w:rsid w:val="00F25C48"/>
    <w:rsid w:val="00FA68A9"/>
    <w:rsid w:val="00FA7EE5"/>
    <w:rsid w:val="00FB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A035"/>
  <w15:chartTrackingRefBased/>
  <w15:docId w15:val="{F6ECE6D7-BFED-5148-97FB-F6FB1C2D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667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667"/>
    <w:pPr>
      <w:ind w:left="720"/>
      <w:contextualSpacing/>
    </w:pPr>
  </w:style>
  <w:style w:type="paragraph" w:customStyle="1" w:styleId="MDPI12title">
    <w:name w:val="MDPI_1.2_title"/>
    <w:next w:val="Normal"/>
    <w:qFormat/>
    <w:rsid w:val="0026666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544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5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C4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C48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C48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4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aran</dc:creator>
  <cp:keywords/>
  <dc:description/>
  <cp:lastModifiedBy>hu ith</cp:lastModifiedBy>
  <cp:revision>14</cp:revision>
  <dcterms:created xsi:type="dcterms:W3CDTF">2025-03-23T04:38:00Z</dcterms:created>
  <dcterms:modified xsi:type="dcterms:W3CDTF">2025-03-31T04:30:00Z</dcterms:modified>
</cp:coreProperties>
</file>